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11" w:type="pct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59"/>
        <w:gridCol w:w="2160"/>
        <w:gridCol w:w="2160"/>
        <w:gridCol w:w="2160"/>
      </w:tblGrid>
      <w:tr w:rsidR="00D652E5" w:rsidRPr="00F07C88" w:rsidTr="00CE4144">
        <w:trPr>
          <w:trHeight w:val="20"/>
        </w:trPr>
        <w:tc>
          <w:tcPr>
            <w:tcW w:w="1250" w:type="pct"/>
            <w:vMerge w:val="restart"/>
            <w:tcBorders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2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population (Figures 2 and 3)</w:t>
            </w:r>
          </w:p>
        </w:tc>
        <w:tc>
          <w:tcPr>
            <w:tcW w:w="2500" w:type="pct"/>
            <w:gridSpan w:val="2"/>
            <w:tcBorders>
              <w:lef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ordinates (Degrees, Decimal Minutes)</w:t>
            </w:r>
          </w:p>
        </w:tc>
      </w:tr>
      <w:tr w:rsidR="00D652E5" w:rsidRPr="00F07C88" w:rsidTr="00CE4144">
        <w:trPr>
          <w:trHeight w:val="20"/>
        </w:trPr>
        <w:tc>
          <w:tcPr>
            <w:tcW w:w="1250" w:type="pct"/>
            <w:vMerge/>
            <w:tcBorders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uthing</w:t>
            </w:r>
          </w:p>
        </w:tc>
        <w:tc>
          <w:tcPr>
            <w:tcW w:w="1250" w:type="pct"/>
            <w:tcBorders>
              <w:left w:val="nil"/>
              <w:bottom w:val="single" w:sz="4" w:space="0" w:color="000000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esting</w:t>
            </w:r>
            <w:proofErr w:type="spellEnd"/>
          </w:p>
        </w:tc>
      </w:tr>
      <w:tr w:rsidR="00D652E5" w:rsidRPr="00F07C88" w:rsidTr="0080637D">
        <w:trPr>
          <w:trHeight w:val="20"/>
        </w:trPr>
        <w:tc>
          <w:tcPr>
            <w:tcW w:w="1250" w:type="pct"/>
            <w:tcBorders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ngatira</w:t>
            </w:r>
            <w:proofErr w:type="spellEnd"/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C8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21.288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0.009</w:t>
            </w:r>
          </w:p>
        </w:tc>
      </w:tr>
      <w:tr w:rsidR="00D652E5" w:rsidRPr="00F07C88" w:rsidTr="0080637D">
        <w:trPr>
          <w:trHeight w:val="20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C88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21.1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0.425</w:t>
            </w:r>
          </w:p>
        </w:tc>
      </w:tr>
      <w:tr w:rsidR="00D652E5" w:rsidRPr="00F07C88" w:rsidTr="0080637D">
        <w:trPr>
          <w:trHeight w:val="20"/>
        </w:trPr>
        <w:tc>
          <w:tcPr>
            <w:tcW w:w="1250" w:type="pct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C8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20.23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0.758</w:t>
            </w:r>
          </w:p>
        </w:tc>
      </w:tr>
      <w:tr w:rsidR="00D652E5" w:rsidRPr="00F07C88" w:rsidTr="0080637D">
        <w:trPr>
          <w:trHeight w:val="395"/>
        </w:trPr>
        <w:tc>
          <w:tcPr>
            <w:tcW w:w="1250" w:type="pct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ngere</w:t>
            </w:r>
            <w:proofErr w:type="spellEnd"/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16.691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8.348</w:t>
            </w:r>
          </w:p>
        </w:tc>
      </w:tr>
      <w:tr w:rsidR="00D652E5" w:rsidRPr="00F07C88" w:rsidTr="0080637D">
        <w:trPr>
          <w:trHeight w:val="20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16.5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8.101</w:t>
            </w:r>
          </w:p>
        </w:tc>
      </w:tr>
      <w:tr w:rsidR="00D652E5" w:rsidRPr="00F07C88" w:rsidTr="0080637D">
        <w:trPr>
          <w:trHeight w:val="630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16.4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8.101</w:t>
            </w:r>
          </w:p>
        </w:tc>
      </w:tr>
      <w:tr w:rsidR="00D652E5" w:rsidRPr="00F07C88" w:rsidTr="0080637D">
        <w:trPr>
          <w:trHeight w:val="20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16.3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7.690</w:t>
            </w:r>
          </w:p>
        </w:tc>
      </w:tr>
      <w:tr w:rsidR="00D652E5" w:rsidRPr="00F07C88" w:rsidTr="0080637D">
        <w:trPr>
          <w:trHeight w:val="20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16.1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7.321</w:t>
            </w:r>
          </w:p>
        </w:tc>
      </w:tr>
      <w:tr w:rsidR="00D652E5" w:rsidRPr="00F07C88" w:rsidTr="0080637D">
        <w:trPr>
          <w:trHeight w:val="20"/>
        </w:trPr>
        <w:tc>
          <w:tcPr>
            <w:tcW w:w="1250" w:type="pct"/>
            <w:tcBorders>
              <w:top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Pr="00F07C88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15.97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7.911</w:t>
            </w:r>
          </w:p>
        </w:tc>
      </w:tr>
      <w:tr w:rsidR="00D652E5" w:rsidRPr="00F07C88" w:rsidTr="0080637D">
        <w:trPr>
          <w:trHeight w:val="20"/>
        </w:trPr>
        <w:tc>
          <w:tcPr>
            <w:tcW w:w="12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16.26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652E5" w:rsidRDefault="00D652E5" w:rsidP="00806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 17.754</w:t>
            </w:r>
          </w:p>
        </w:tc>
      </w:tr>
    </w:tbl>
    <w:p w:rsidR="003A1D2C" w:rsidRDefault="003A1D2C"/>
    <w:sectPr w:rsidR="003A1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2E5"/>
    <w:rsid w:val="003A1D2C"/>
    <w:rsid w:val="00CE4144"/>
    <w:rsid w:val="00D6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5-01-13T18:09:00Z</dcterms:created>
  <dcterms:modified xsi:type="dcterms:W3CDTF">2015-01-13T18:12:00Z</dcterms:modified>
</cp:coreProperties>
</file>